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1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3040"/>
        <w:gridCol w:w="1530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juvant T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 subset</w:t>
            </w:r>
          </w:p>
        </w:tc>
        <w:tc>
          <w:tcPr>
            <w:tcW w:w="3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st-Recurrence TACE subset</w:t>
            </w:r>
          </w:p>
        </w:tc>
        <w:tc>
          <w:tcPr>
            <w:tcW w:w="1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Resection Only 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her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0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0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0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3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3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7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5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7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8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8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2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2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2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2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0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3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4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8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8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8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0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0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0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1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3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4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5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5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7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9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33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34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40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1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5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7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3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2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3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3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3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4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4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4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4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CS_426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1ZjU3NDg0NzQ1YjY2YWQzYzM2ODM4NWIzN2Q1YWQifQ=="/>
  </w:docVars>
  <w:rsids>
    <w:rsidRoot w:val="00000000"/>
    <w:rsid w:val="241F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08:55:24Z</dcterms:created>
  <dc:creator>Admin</dc:creator>
  <cp:lastModifiedBy>Dr.</cp:lastModifiedBy>
  <dcterms:modified xsi:type="dcterms:W3CDTF">2022-08-21T08:5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756F58661244A01941D99F710E0B94B</vt:lpwstr>
  </property>
</Properties>
</file>